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B5AAF" w14:textId="0C78D1EF" w:rsidR="008C03F6" w:rsidRPr="0043392E" w:rsidRDefault="0043392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94F33">
        <w:rPr>
          <w:rFonts w:ascii="Times New Roman" w:hAnsi="Times New Roman" w:cs="Times New Roman"/>
          <w:b/>
          <w:sz w:val="24"/>
          <w:szCs w:val="24"/>
        </w:rPr>
        <w:t>Table S</w:t>
      </w:r>
      <w:r w:rsidR="007B4C3B" w:rsidRPr="00694F33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="00694F3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tibiotic</w:t>
      </w:r>
      <w:r w:rsidR="009843A5">
        <w:rPr>
          <w:rFonts w:ascii="Times New Roman" w:hAnsi="Times New Roman" w:cs="Times New Roman"/>
          <w:sz w:val="24"/>
          <w:szCs w:val="24"/>
        </w:rPr>
        <w:t xml:space="preserve"> utilisation</w:t>
      </w:r>
      <w:r>
        <w:rPr>
          <w:rFonts w:ascii="Times New Roman" w:hAnsi="Times New Roman" w:cs="Times New Roman"/>
          <w:sz w:val="24"/>
          <w:szCs w:val="24"/>
        </w:rPr>
        <w:t xml:space="preserve"> in China’s hospitals between 2011 and 2018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1"/>
        <w:gridCol w:w="893"/>
        <w:gridCol w:w="1079"/>
        <w:gridCol w:w="812"/>
        <w:gridCol w:w="812"/>
        <w:gridCol w:w="812"/>
        <w:gridCol w:w="812"/>
        <w:gridCol w:w="812"/>
        <w:gridCol w:w="812"/>
        <w:gridCol w:w="812"/>
        <w:gridCol w:w="805"/>
      </w:tblGrid>
      <w:tr w:rsidR="0043392E" w:rsidRPr="0043392E" w14:paraId="7AF8E767" w14:textId="77777777" w:rsidTr="0043392E">
        <w:trPr>
          <w:trHeight w:val="278"/>
        </w:trPr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29B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C1C8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4DD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3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A396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umption/DID</w:t>
            </w:r>
          </w:p>
        </w:tc>
      </w:tr>
      <w:tr w:rsidR="0043392E" w:rsidRPr="0043392E" w14:paraId="39045175" w14:textId="77777777" w:rsidTr="0043392E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24318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4C01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B14E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E42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A69E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E44D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30E1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FA3F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1923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257B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CC3E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</w:tr>
      <w:tr w:rsidR="0043392E" w:rsidRPr="0043392E" w14:paraId="006FDC14" w14:textId="77777777" w:rsidTr="0043392E">
        <w:trPr>
          <w:trHeight w:val="278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B5B57D" w14:textId="12EA5A53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ary ho</w:t>
            </w:r>
            <w:r w:rsidR="004328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4328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00814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B9CC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9D23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329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DAEF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DA9E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C901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F7A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1EF8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7FDE8D84" w14:textId="77777777" w:rsidTr="0043392E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A954D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E80F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7634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17F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9A29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73B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70C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B55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4A70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5CC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492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459A6A42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FE0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872B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7DB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A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C2C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532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B243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8CB7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4F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EF3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B75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3B0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43392E" w:rsidRPr="0043392E" w14:paraId="23A8B69E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B3819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3F3E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5A3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7D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D85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9A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C3B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F559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896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248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BAB5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1F59DCE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A40B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BE8E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B48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B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1A8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B4A9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8BF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BB8E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07F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9EC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144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616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5DD0FB8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C70CB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04A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F132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41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307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011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7D4D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D6ED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4D2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393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E1D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676AF6B2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3EA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5CF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BEF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530D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C46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79C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CBE8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345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54FB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FC0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531F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43392E" w:rsidRPr="0043392E" w14:paraId="58596E3F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6F15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846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EE7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10C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49F1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ED6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834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D3CD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D0F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14F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EAC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43392E" w:rsidRPr="0043392E" w14:paraId="7C79732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546E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EEF3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7A3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146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EA87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85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3BA6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CC5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63E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1D7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ABB8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31757124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66B9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B30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FBF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210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F1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5860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496B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875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9ED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9ECA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A10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67B51301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3A6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BD4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9554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07B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D48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BA30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F94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AEB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CFDE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E1A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E5C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43392E" w:rsidRPr="0043392E" w14:paraId="07E586CA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F60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ADF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5F0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67C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8F3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9EF9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7AE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EF7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3C81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04CD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07AD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2CD5138F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B07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070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0ED9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77E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D9B6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DC9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77B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30EF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27DD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6B1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BCC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51F64EB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12B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DD8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4E7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C798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4C5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7BF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AA9F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65C0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DAA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F0E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B4D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43392E" w:rsidRPr="0043392E" w14:paraId="32F8D021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807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779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F41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8D8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2CA2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4C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618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8C8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5D78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991B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B3C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</w:tr>
      <w:tr w:rsidR="0043392E" w:rsidRPr="0043392E" w14:paraId="2E2CD26D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55EF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604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E89B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CF5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CC82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70C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2D6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72BB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4FB9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4060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FDC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43392E" w:rsidRPr="0043392E" w14:paraId="553F570F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613D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C192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CFB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E94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4C6F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36E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4724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856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B32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E22C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A1CC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696384ED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BC6F1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0C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2BB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C736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429E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7996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814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423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DA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9BD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C74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64B5E363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F5B87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254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045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56F3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72D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843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51C7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6C4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B27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613B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373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3392E" w:rsidRPr="0043392E" w14:paraId="7106DA7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45D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088F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359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I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7A19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29A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05CF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F24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947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B9C4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7441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AFD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5828F5E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83358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6734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99D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197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6EC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AD19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0BF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ED97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99DE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2B9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3D4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0AD7A9B7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E9DB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9C6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0834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99B5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B3F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117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A7F6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D64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5AA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91F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37C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3C6E321D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76DF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B14F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0EC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1564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445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D56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8F72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DB2F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7588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B8E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052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2C380AEA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6729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38D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8848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26A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7E3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E9C6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23D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3A63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1FA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874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75F1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35A71E1C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77BC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CFF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095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D5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69E8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BBFA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B35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364C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17D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42F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9A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56D78E3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FAC7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37FA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2D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FF56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5866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A9B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856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B4CD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5E2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9BE6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AA8B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74B30249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86326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069F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F102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BDB7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7DF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FBE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C67B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BEE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D72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92D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FBC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</w:tr>
      <w:tr w:rsidR="0043392E" w:rsidRPr="0043392E" w14:paraId="41ADA2D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AF5F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84E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B23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4EF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B97E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C9C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1A8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A11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B6B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0E8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49A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43392E" w:rsidRPr="0043392E" w14:paraId="4BCA334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0DE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9A0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2D85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2D32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C676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880A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B8D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3F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363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5FB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892F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170B94E2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94DF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F39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099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EF91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BE4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51E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8056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3D9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257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56F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557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730456B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B4F0F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CBB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059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G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E460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472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F5F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F6A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C8F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E3E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A00E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FAD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2AF61EF1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04676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E08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75B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G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72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8B91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863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4EA4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02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13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A3C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2E0C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43392E" w:rsidRPr="0043392E" w14:paraId="2D763C12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C59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00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AB2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90E1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DC20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83E6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15C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CEF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A3CD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A6B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B7C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2803246F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428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2F8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C5F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M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425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B5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41C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9CE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6D60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EC14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E99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59C1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43392E" w:rsidRPr="0043392E" w14:paraId="31B29A7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81A1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EC60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811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M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152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914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F9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EEA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A30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266D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C56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3B0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3FCC3F0D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AB09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A50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517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E1BE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F08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ED1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5A17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F245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B76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A6E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D61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6EBE87A9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9CC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797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E2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D868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E80A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A1C1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C2F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A6C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A5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14EF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27E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1206EF5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5336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F8F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FC8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B67C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487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D60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610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E98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31C3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3B1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20D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23868A0C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BEC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B16B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3E03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A25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81B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B972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2CA8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04D3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55A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C3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7ED4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7178CAB9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AAC5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CE4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84B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30E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23D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276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7A8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F950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448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969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C461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43392E" w:rsidRPr="0043392E" w14:paraId="3E868187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FF29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ADB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664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B842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247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6C0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317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B5B0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10F5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3BA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A136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2FA9005D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3DEB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35DE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6D4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X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511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7662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5DA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A1C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919D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696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90E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BB6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43392E" w:rsidRPr="0043392E" w14:paraId="07282478" w14:textId="77777777" w:rsidTr="0043392E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7FAE21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rtiary hospit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7E04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732DA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A3CD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EBC616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B219F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58C41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27BFE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BAC1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4FE7D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3D3F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27872BAB" w14:textId="77777777" w:rsidTr="0043392E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D2BB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202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73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1955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A29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C43F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FF2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390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16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3367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DA17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319B6DE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FAC5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AFB2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121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A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CA6B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9F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7657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DA0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7EB9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469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2B13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EC5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43392E" w:rsidRPr="0043392E" w14:paraId="745C36E7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49F9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7DA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52C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C41D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88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145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1D18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2C8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A32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3D1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A188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450698BF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34C8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8FA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0FAC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B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563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BB0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E9C3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CB0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63AA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470A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B70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1A6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523ED260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EA65D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02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98B4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0945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588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BA4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A09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78B3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36B1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CD4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F774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42AC799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99DF1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D041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1A7A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9F40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3B77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15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C6FD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C837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7B1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C16A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B59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43392E" w:rsidRPr="0043392E" w14:paraId="1C79903E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1428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7F5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E3DA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F6FA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C3B6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CC6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CAD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374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AB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98D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4FF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43392E" w:rsidRPr="0043392E" w14:paraId="2D3FC371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5D2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CD8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58C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10A9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EED3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FF61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457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05E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8259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C2B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8841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0500DC8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9872B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32A2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EAF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2F2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16C5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286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560C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04C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B5D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9A18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EEB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5E728BC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6FDB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D03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5B06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CC5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E6A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CCE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632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40E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D70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2F5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EEF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</w:tr>
      <w:tr w:rsidR="0043392E" w:rsidRPr="0043392E" w14:paraId="2E4AAC13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DECF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592E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6A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AE98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9A4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895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D0F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02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6240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F05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2FE8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46426B87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2F7F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BF6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A8F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CE5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CBC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5C6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3A8A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A8C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1A3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739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6C5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0EAB925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ECE9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4A2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66B8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4C0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684C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0B72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E825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5E1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7FA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D68A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3B8F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43392E" w:rsidRPr="0043392E" w14:paraId="630E6687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A707E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7DE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C98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5E19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D2EE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6EB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F46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0EF0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DCB6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510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C01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43392E" w:rsidRPr="0043392E" w14:paraId="212CBD35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29C7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7DE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D84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14C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71D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643A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D1E8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8ECD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F9F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08C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1C1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43392E" w:rsidRPr="0043392E" w14:paraId="57161CE7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50B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CCB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2F5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5605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A8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4BED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A61E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A90F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460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DB5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FC5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2979A4B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AEB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DC84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BE3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6BBF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6E1F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72FF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3CB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2191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97FE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D17D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75E4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1863495E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0B3CF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CFF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BE57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E86F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1DF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F50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2AD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31B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8BDC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7C3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C479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43392E" w:rsidRPr="0043392E" w14:paraId="21B8A050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690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F44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202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I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0C1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013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3E4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9CC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82F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801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7B78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80F8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0AD57391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AD09D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EFA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4951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6E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ECC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97F9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18FA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045B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689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FEC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42D9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4AF8FD4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2B4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7BE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79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B62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37B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6B85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24D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402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DF8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6C21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E4F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2034551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9F6DE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8D9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FB9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E33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580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CDFA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D37E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724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E8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A017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A35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5E4E25D9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EDB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CF66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499B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AD1D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0C0F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268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4F4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E2EA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012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38F6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1CE2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0CE2ECF4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EFD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F3A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0A1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F0D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614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F6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C98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EBF5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EA73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207E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60CB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2800AA6F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F4A6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E845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8813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9D0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2B9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6C4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C6B1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1B4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642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4BE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33B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2C11534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36D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FB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10A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09CD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D650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B81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B5DA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20C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7E40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31FE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DDF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43392E" w:rsidRPr="0043392E" w14:paraId="786D2525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46D7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0BB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FA8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6D8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0B56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FBD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4A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854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C531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D09F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92A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3392E" w:rsidRPr="0043392E" w14:paraId="2B2B94F4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6E38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422E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D2A0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1EE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1F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1839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11C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D1F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191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68D2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E0E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6A8F3B7C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189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29C1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12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C0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6165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003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555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B4F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AAAD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D3E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96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3DA319B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EA7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5096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6D8B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G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58B1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6200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FC7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3D5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1E91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8BD3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1CA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92B6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173C9D29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284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ADF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E6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G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036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9DF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B741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66C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D02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6FE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030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050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43392E" w:rsidRPr="0043392E" w14:paraId="4C1AF3FC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5E99E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FCF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823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50C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10D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1DA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CB8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48B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66E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A45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2267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13F22E7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D6F9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F2C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3EB2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M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1F56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C13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4243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0A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F3C0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C6B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283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90E3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43392E" w:rsidRPr="0043392E" w14:paraId="004DB04C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5BB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E56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7D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M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1B9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E74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135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B3B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96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4500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870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5F7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7F7EDB10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10E47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9C3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1F0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389B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FFF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3543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27F4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6A3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566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8F97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7B8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171DF567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6FBE9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AE04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CED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613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A9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9C7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86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47C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C80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734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861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0B7E8DFD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2A2F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4F0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8BA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3E7D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3E6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1F0A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353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77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4C6F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1C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658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3EECD8F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9E15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12C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A5BA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A812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FE6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44AF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FE7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EF4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2F2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686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F55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48D74E95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CEEE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CB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0D2C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3F65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2DD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1FB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BF8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490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5B9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501A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D544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43392E" w:rsidRPr="0043392E" w14:paraId="09124E22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90B6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23CC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2940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D1E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D8E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AFB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05B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5DA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9D0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CD9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4EE9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44793E61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C2D1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9C04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2AB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X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A833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949F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8942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77D5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F89A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FD35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B48A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F3AA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43392E" w:rsidRPr="0043392E" w14:paraId="28894AB9" w14:textId="77777777" w:rsidTr="0043392E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2BD99" w14:textId="77777777" w:rsidR="0043392E" w:rsidRPr="0043392E" w:rsidRDefault="0043392E" w:rsidP="005E1D4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F08FF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FDA7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FCB1A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7B31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DB93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7609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1C3D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21AE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E813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09D8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29B72B8C" w14:textId="77777777" w:rsidTr="0043392E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45188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9C5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23F1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64B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ECB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6FF3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940F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EEE3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6B38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2880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8642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2AA0EFE9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6B9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F9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DF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A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3FF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FC0C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2EC3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D62C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37A3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1E2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5319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E73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43392E" w:rsidRPr="0043392E" w14:paraId="0B003983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08CD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75C2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66A5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FA8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CB0A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11B6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5357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17B3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A40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740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A45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3E6B2923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B132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9D03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0DF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B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9E7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A293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626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A69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BFBA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1CE7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B0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4AAD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1FD7F5A4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6098B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ED9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A5E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E3FD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0CA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CA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43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8DFC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AA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13F1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B51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0EE1615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74B5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28D1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AA90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45C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8C85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71D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B786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212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645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F86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86ED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1</w:t>
            </w:r>
          </w:p>
        </w:tc>
      </w:tr>
      <w:tr w:rsidR="0043392E" w:rsidRPr="0043392E" w14:paraId="241BF494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FE64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2EB7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35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903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A73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878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80A4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E5E3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495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654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0CE6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  <w:tr w:rsidR="0043392E" w:rsidRPr="0043392E" w14:paraId="27E15A9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2A875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706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592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85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6FB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AD8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13C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1213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5159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72C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771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1CDF287E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CE1B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B1BC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6021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A90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749A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1707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AB0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49DF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84B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A4FB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8EB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17D431B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13DEB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398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91C7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C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665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39CB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665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6770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1AD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CC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9C5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4DA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9</w:t>
            </w:r>
          </w:p>
        </w:tc>
      </w:tr>
      <w:tr w:rsidR="0043392E" w:rsidRPr="0043392E" w14:paraId="5AE56713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8FD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6B8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CB88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05D4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729C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AEF6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B45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F50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CC06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AF8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7B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3F1B1FD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02BD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3B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8F08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F26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2323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C285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6CD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3D8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8AE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D3D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034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5682719C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80B5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4E0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6790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EAB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55C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DF26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4E1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54E5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9A8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4F47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E3A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43392E" w:rsidRPr="0043392E" w14:paraId="537B697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60F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924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0C8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7E1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F6F1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397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7A88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221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A58F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032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7EE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</w:t>
            </w:r>
          </w:p>
        </w:tc>
      </w:tr>
      <w:tr w:rsidR="0043392E" w:rsidRPr="0043392E" w14:paraId="17694F14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A07E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AEB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955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3C4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DAB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B5C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C90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54F6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4539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8EAE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832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0</w:t>
            </w:r>
          </w:p>
        </w:tc>
      </w:tr>
      <w:tr w:rsidR="0043392E" w:rsidRPr="0043392E" w14:paraId="6F9FEA6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78E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DA9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0991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CDC3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2F4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95F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7F5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14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BD0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B60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8B18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7D6D66DE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412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E61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867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F8A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D7A8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A4A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0D1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CE99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A2A5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6EEF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961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3A7544D1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436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7219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36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509F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AAD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C19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A25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AD1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328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643B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E74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43392E" w:rsidRPr="0043392E" w14:paraId="214DFDD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DE57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965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F15D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DI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5C69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DDB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163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DF7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2EF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D09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AA3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ED0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43392E" w:rsidRPr="0043392E" w14:paraId="0AEADD21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80C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8C09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FF9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BC7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6154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BDCF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360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DD68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AE78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2FF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BFB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61B7448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ED3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3F1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9B3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685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FB7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FC0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9F67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A76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0B2C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830C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3EEA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0ED45663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CC0F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A57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47E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A828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101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32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B5F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CCC1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EA3F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F0A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5AE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097FF014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D5FB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B2A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D06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3472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D46D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344E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1E9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C99E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55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82B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052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6F436A65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9D30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BFD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FD0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E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4EB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325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848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EC5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8F2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C2C5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1F9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ACF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6326DFCC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A486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57A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0C3F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9ED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C7C4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091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E618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CF1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64A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E09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CE7D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3775EC91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473E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EE96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5D7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EBB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2E7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85FD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2B80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43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221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5581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0AAD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3</w:t>
            </w:r>
          </w:p>
        </w:tc>
      </w:tr>
      <w:tr w:rsidR="0043392E" w:rsidRPr="0043392E" w14:paraId="16A11114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4BF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518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FD3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D1C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8D4F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896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927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D994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D4A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6D7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B47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43392E" w:rsidRPr="0043392E" w14:paraId="324F362B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8F4C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095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7BA5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F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134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4D18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6109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82D3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F96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E082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CB5E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86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592BE264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DDE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797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B455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0BBA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CD35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53F6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F0C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585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998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E7E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039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450ECBDE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9000E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3D7E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8E7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G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EEF6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4090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B48F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8D3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59A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F649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3768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732A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18E83EE0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DB03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1FA5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16A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G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E05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9A9A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0DB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FDE4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DF16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2C01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99E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110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43392E" w:rsidRPr="0043392E" w14:paraId="1EBFEF22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0C35C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6BC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66F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2D9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7FC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B62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E81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A8AF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283B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F19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A7A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2D639E49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B9CD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5CE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ADF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M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BBEB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229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C59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E028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CD1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AEF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E4D5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D60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</w:t>
            </w:r>
          </w:p>
        </w:tc>
      </w:tr>
      <w:tr w:rsidR="0043392E" w:rsidRPr="0043392E" w14:paraId="0ED576D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19B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3F2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86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M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702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BC5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5C6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FD29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8A2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B75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5A0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774B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44E09DF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A7DD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A4F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6B10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3984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407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23C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D61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5AA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00D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524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9737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392E" w:rsidRPr="0043392E" w14:paraId="210A8D15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C380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FD3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FCAD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4ED4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64F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F26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72D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CF51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AD5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1FCB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CA5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538CF9F7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3137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25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4251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51C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E186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405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3FA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273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17C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B946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99B0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3392E" w:rsidRPr="0043392E" w14:paraId="3F14AD48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48D4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CD8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565B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C2E1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17E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A45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246D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31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308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B8028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08BE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3291830A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871D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422D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CB5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2FF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E86B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397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C1F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4FF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CB78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8995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08C4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43392E" w:rsidRPr="0043392E" w14:paraId="7E2360A6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DFEA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6E035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470B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39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B63EF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AEB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BF1EE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CF65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B734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B12D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B0D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392E" w:rsidRPr="0043392E" w14:paraId="5530A733" w14:textId="77777777" w:rsidTr="0043392E">
        <w:trPr>
          <w:trHeight w:val="30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CF32" w14:textId="77777777" w:rsidR="0043392E" w:rsidRPr="0043392E" w:rsidRDefault="0043392E" w:rsidP="004339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C73A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C9F62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01XX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B5FC6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5FB5C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8B663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9D620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83B27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2237A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7F721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097E9" w14:textId="77777777" w:rsidR="0043392E" w:rsidRPr="0043392E" w:rsidRDefault="0043392E" w:rsidP="004339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</w:tbl>
    <w:p w14:paraId="40F3D40F" w14:textId="77777777" w:rsidR="0043392E" w:rsidRPr="0043392E" w:rsidRDefault="0043392E">
      <w:pPr>
        <w:rPr>
          <w:rFonts w:ascii="Times New Roman" w:hAnsi="Times New Roman" w:cs="Times New Roman"/>
          <w:sz w:val="24"/>
          <w:szCs w:val="24"/>
        </w:rPr>
      </w:pPr>
    </w:p>
    <w:sectPr w:rsidR="0043392E" w:rsidRPr="0043392E" w:rsidSect="0043392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2D519" w14:textId="77777777" w:rsidR="003F53A1" w:rsidRDefault="003F53A1" w:rsidP="0043392E">
      <w:r>
        <w:separator/>
      </w:r>
    </w:p>
  </w:endnote>
  <w:endnote w:type="continuationSeparator" w:id="0">
    <w:p w14:paraId="1E3C5AE5" w14:textId="77777777" w:rsidR="003F53A1" w:rsidRDefault="003F53A1" w:rsidP="00433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8046C4" w14:textId="77777777" w:rsidR="003F53A1" w:rsidRDefault="003F53A1" w:rsidP="0043392E">
      <w:r>
        <w:separator/>
      </w:r>
    </w:p>
  </w:footnote>
  <w:footnote w:type="continuationSeparator" w:id="0">
    <w:p w14:paraId="09B9B6CA" w14:textId="77777777" w:rsidR="003F53A1" w:rsidRDefault="003F53A1" w:rsidP="00433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793"/>
    <w:rsid w:val="0037555A"/>
    <w:rsid w:val="003F53A1"/>
    <w:rsid w:val="00421793"/>
    <w:rsid w:val="0043287A"/>
    <w:rsid w:val="0043392E"/>
    <w:rsid w:val="004533C9"/>
    <w:rsid w:val="005E1D4D"/>
    <w:rsid w:val="00694F33"/>
    <w:rsid w:val="007B4C3B"/>
    <w:rsid w:val="008C03F6"/>
    <w:rsid w:val="009843A5"/>
    <w:rsid w:val="00CA56AA"/>
    <w:rsid w:val="00E82DA2"/>
    <w:rsid w:val="00F2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0B5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9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92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339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392E"/>
    <w:rPr>
      <w:color w:val="954F72"/>
      <w:u w:val="single"/>
    </w:rPr>
  </w:style>
  <w:style w:type="paragraph" w:customStyle="1" w:styleId="msonormal0">
    <w:name w:val="msonormal"/>
    <w:basedOn w:val="Normal"/>
    <w:rsid w:val="0043392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43392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5">
    <w:name w:val="font5"/>
    <w:basedOn w:val="Normal"/>
    <w:rsid w:val="0043392E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color w:val="000000"/>
      <w:kern w:val="0"/>
      <w:sz w:val="22"/>
    </w:rPr>
  </w:style>
  <w:style w:type="paragraph" w:customStyle="1" w:styleId="xl64">
    <w:name w:val="xl64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43392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43392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43392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43392E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43392E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43392E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Normal"/>
    <w:rsid w:val="0043392E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Normal"/>
    <w:rsid w:val="0043392E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Normal"/>
    <w:rsid w:val="0043392E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9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92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339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392E"/>
    <w:rPr>
      <w:color w:val="954F72"/>
      <w:u w:val="single"/>
    </w:rPr>
  </w:style>
  <w:style w:type="paragraph" w:customStyle="1" w:styleId="msonormal0">
    <w:name w:val="msonormal"/>
    <w:basedOn w:val="Normal"/>
    <w:rsid w:val="0043392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43392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5">
    <w:name w:val="font5"/>
    <w:basedOn w:val="Normal"/>
    <w:rsid w:val="0043392E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color w:val="000000"/>
      <w:kern w:val="0"/>
      <w:sz w:val="22"/>
    </w:rPr>
  </w:style>
  <w:style w:type="paragraph" w:customStyle="1" w:styleId="xl64">
    <w:name w:val="xl64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43392E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43392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43392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43392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43392E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43392E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43392E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43392E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Normal"/>
    <w:rsid w:val="0043392E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Normal"/>
    <w:rsid w:val="0043392E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Normal"/>
    <w:rsid w:val="0043392E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92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73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ur kaiser</dc:creator>
  <cp:keywords/>
  <dc:description/>
  <cp:lastModifiedBy>AENCILAY</cp:lastModifiedBy>
  <cp:revision>8</cp:revision>
  <dcterms:created xsi:type="dcterms:W3CDTF">2019-08-14T06:30:00Z</dcterms:created>
  <dcterms:modified xsi:type="dcterms:W3CDTF">2020-03-25T08:50:00Z</dcterms:modified>
</cp:coreProperties>
</file>